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4"/>
        <w:gridCol w:w="1704"/>
        <w:gridCol w:w="1704"/>
        <w:gridCol w:w="1704"/>
        <w:gridCol w:w="1704"/>
      </w:tblGrid>
      <w:tr w:rsidR="00EC1E21" w:rsidRPr="00EC1E21" w14:paraId="56C786F6" w14:textId="77777777" w:rsidTr="00EC1E21">
        <w:tc>
          <w:tcPr>
            <w:tcW w:w="0" w:type="auto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254FE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08" w:type="dxa"/>
            <w:gridSpan w:val="2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380FF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akapo</w:t>
            </w:r>
          </w:p>
        </w:tc>
        <w:tc>
          <w:tcPr>
            <w:tcW w:w="3408" w:type="dxa"/>
            <w:gridSpan w:val="2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87FB2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rlot</w:t>
            </w:r>
          </w:p>
        </w:tc>
      </w:tr>
      <w:tr w:rsidR="00EC1E21" w:rsidRPr="00EC1E21" w14:paraId="16B25EA4" w14:textId="77777777" w:rsidTr="00EC1E21">
        <w:tc>
          <w:tcPr>
            <w:tcW w:w="0" w:type="auto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16728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edicted SNP Effects</w:t>
            </w:r>
          </w:p>
        </w:tc>
        <w:tc>
          <w:tcPr>
            <w:tcW w:w="1704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F309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704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66E5A5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  <w:tc>
          <w:tcPr>
            <w:tcW w:w="1704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4C2E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T</w:t>
            </w:r>
          </w:p>
        </w:tc>
        <w:tc>
          <w:tcPr>
            <w:tcW w:w="1704" w:type="dxa"/>
            <w:tcBorders>
              <w:bottom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36218F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B</w:t>
            </w:r>
          </w:p>
        </w:tc>
      </w:tr>
      <w:tr w:rsidR="00EC1E21" w:rsidRPr="00EC1E21" w14:paraId="4F08D542" w14:textId="77777777" w:rsidTr="00EC1E21">
        <w:tc>
          <w:tcPr>
            <w:tcW w:w="0" w:type="auto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E57E70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wnstream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3065C2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954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BC798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2701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DFBEA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8529</w:t>
            </w:r>
          </w:p>
        </w:tc>
        <w:tc>
          <w:tcPr>
            <w:tcW w:w="1704" w:type="dxa"/>
            <w:tcBorders>
              <w:top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626B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9713</w:t>
            </w:r>
          </w:p>
        </w:tc>
      </w:tr>
      <w:tr w:rsidR="00EC1E21" w:rsidRPr="00EC1E21" w14:paraId="607831CC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A3273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ergenic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E27B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5234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666B53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9480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032CE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9676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9F92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0032</w:t>
            </w:r>
          </w:p>
        </w:tc>
      </w:tr>
      <w:tr w:rsidR="00EC1E21" w:rsidRPr="00EC1E21" w14:paraId="408947C7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1B36C6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tronic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137B2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145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92ABEA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4637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D9FA6A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4527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87626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97389</w:t>
            </w:r>
          </w:p>
        </w:tc>
      </w:tr>
      <w:tr w:rsidR="00EC1E21" w:rsidRPr="00EC1E21" w14:paraId="307673C0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936B11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cRNA_exonic</w:t>
            </w:r>
            <w:proofErr w:type="spellEnd"/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F59D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6983F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B8E7D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636F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  <w:tr w:rsidR="00EC1E21" w:rsidRPr="00EC1E21" w14:paraId="1CA1236C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34911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plicing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6F37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4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79B82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2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5C4BD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6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793989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59</w:t>
            </w:r>
          </w:p>
        </w:tc>
      </w:tr>
      <w:tr w:rsidR="00EC1E21" w:rsidRPr="00EC1E21" w14:paraId="1FD557F8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8BA3A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stream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D34A9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9709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A1F51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2057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E0642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116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F246F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7983</w:t>
            </w:r>
          </w:p>
        </w:tc>
      </w:tr>
      <w:tr w:rsidR="00EC1E21" w:rsidRPr="00EC1E21" w14:paraId="4EF1739E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C8DED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pstream; downstream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D915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20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E208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459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2DE6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191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A8C3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112</w:t>
            </w:r>
          </w:p>
        </w:tc>
      </w:tr>
      <w:tr w:rsidR="00EC1E21" w:rsidRPr="00EC1E21" w14:paraId="4A3E995E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D4E3D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TR3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DF4BD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803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D03C5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8712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66ADE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24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E995E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432</w:t>
            </w:r>
          </w:p>
        </w:tc>
      </w:tr>
      <w:tr w:rsidR="00EC1E21" w:rsidRPr="00EC1E21" w14:paraId="3178BEF7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E8C67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TR5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D42C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161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E7B3B2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189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5809E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94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3F5C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13</w:t>
            </w:r>
          </w:p>
        </w:tc>
      </w:tr>
      <w:tr w:rsidR="00EC1E21" w:rsidRPr="00EC1E21" w14:paraId="3A0E8035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2E440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E2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xonic</w:t>
            </w:r>
            <w:proofErr w:type="spellEnd"/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B088D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3BD85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A9DAA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F5075" w14:textId="77777777" w:rsidR="00EC1E21" w:rsidRPr="00EC1E21" w:rsidRDefault="00EC1E21" w:rsidP="00EC1E2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C1E21" w:rsidRPr="00EC1E21" w14:paraId="0DDAA66C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5933B7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rameshift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21D1BD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7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82CD6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CB3CE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14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ACA2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98</w:t>
            </w:r>
          </w:p>
        </w:tc>
      </w:tr>
      <w:tr w:rsidR="00EC1E21" w:rsidRPr="00EC1E21" w14:paraId="27CD4A40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F25B3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frameshift</w:t>
            </w:r>
            <w:proofErr w:type="spellEnd"/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5FACC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6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5BD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43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575158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15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8A20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32</w:t>
            </w:r>
          </w:p>
        </w:tc>
      </w:tr>
      <w:tr w:rsidR="00EC1E21" w:rsidRPr="00EC1E21" w14:paraId="1B336DE4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65351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onsynonymous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70AA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910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0029A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683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0C3A9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85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EEBA9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7927</w:t>
            </w:r>
          </w:p>
        </w:tc>
      </w:tr>
      <w:tr w:rsidR="00EC1E21" w:rsidRPr="00EC1E21" w14:paraId="29247B8D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B7FD9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 gain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46E4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2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6F6A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04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E1373D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91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0FF71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89</w:t>
            </w:r>
          </w:p>
        </w:tc>
      </w:tr>
      <w:tr w:rsidR="00EC1E21" w:rsidRPr="00EC1E21" w14:paraId="0B7ACA80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4A078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top loss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D0A0B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9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6F19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4EB3B5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5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50D15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9</w:t>
            </w:r>
          </w:p>
        </w:tc>
      </w:tr>
      <w:tr w:rsidR="00EC1E21" w:rsidRPr="00EC1E21" w14:paraId="535AD58C" w14:textId="77777777" w:rsidTr="00EC1E21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B73B37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ynonymous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74EA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373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018F4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9946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A4343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738</w:t>
            </w:r>
          </w:p>
        </w:tc>
        <w:tc>
          <w:tcPr>
            <w:tcW w:w="170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C331D0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2715</w:t>
            </w:r>
          </w:p>
        </w:tc>
      </w:tr>
      <w:tr w:rsidR="00EC1E21" w:rsidRPr="00EC1E21" w14:paraId="0C1C9EBA" w14:textId="77777777" w:rsidTr="00EC1E21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F45A8" w14:textId="77777777" w:rsidR="00EC1E21" w:rsidRPr="00EC1E21" w:rsidRDefault="00EC1E21" w:rsidP="00EC1E21">
            <w:pPr>
              <w:spacing w:after="0" w:line="240" w:lineRule="auto"/>
              <w:ind w:left="432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02A27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DF821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4DB6F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704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31C2C" w14:textId="77777777" w:rsidR="00EC1E21" w:rsidRPr="00EC1E21" w:rsidRDefault="00EC1E21" w:rsidP="00EC1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C1E2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</w:t>
            </w:r>
          </w:p>
        </w:tc>
      </w:tr>
    </w:tbl>
    <w:p w14:paraId="586B0589" w14:textId="4D440813" w:rsidR="00E934AF" w:rsidRDefault="00EC1E21" w:rsidP="00D20BCB">
      <w:pPr>
        <w:jc w:val="both"/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Appendix S5</w:t>
      </w:r>
      <w:r w:rsidR="00B8731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.</w:t>
      </w:r>
      <w:r w:rsidRPr="00EC1E21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 xml:space="preserve"> </w:t>
      </w:r>
      <w:r w:rsidRPr="00EC1E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Number of SNPs with predicted SNP effects for all four samples individually, when called against the 12X.v2 grapevine reference genome </w:t>
      </w:r>
      <w:hyperlink r:id="rId4" w:history="1">
        <w:r w:rsidRPr="00EC1E21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>(</w:t>
        </w:r>
        <w:proofErr w:type="spellStart"/>
        <w:r w:rsidRPr="00EC1E21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>Canaguier</w:t>
        </w:r>
        <w:proofErr w:type="spellEnd"/>
        <w:r w:rsidRPr="00EC1E21">
          <w:rPr>
            <w:rFonts w:ascii="Times New Roman" w:eastAsia="Times New Roman" w:hAnsi="Times New Roman" w:cs="Times New Roman"/>
            <w:color w:val="000000"/>
            <w:kern w:val="0"/>
            <w:sz w:val="24"/>
            <w:szCs w:val="24"/>
            <w14:ligatures w14:val="none"/>
          </w:rPr>
          <w:t xml:space="preserve"> et al., 2017)</w:t>
        </w:r>
      </w:hyperlink>
      <w:r w:rsidRPr="00EC1E2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using Illumina sequencing data.</w:t>
      </w:r>
    </w:p>
    <w:sectPr w:rsidR="00E934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E0C"/>
    <w:rsid w:val="00972270"/>
    <w:rsid w:val="00B51FA3"/>
    <w:rsid w:val="00B8731A"/>
    <w:rsid w:val="00BB4E0C"/>
    <w:rsid w:val="00BC367A"/>
    <w:rsid w:val="00D20BCB"/>
    <w:rsid w:val="00E934AF"/>
    <w:rsid w:val="00EC1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411CC"/>
  <w15:chartTrackingRefBased/>
  <w15:docId w15:val="{B7DE1402-46EE-4ABB-94D4-456F458F4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4E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EC1E2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0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perpile.com/c/HmaD6t/jC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ter, Eleanore</dc:creator>
  <cp:keywords/>
  <dc:description/>
  <cp:lastModifiedBy>Ritter, Eleanore</cp:lastModifiedBy>
  <cp:revision>5</cp:revision>
  <dcterms:created xsi:type="dcterms:W3CDTF">2023-09-19T19:11:00Z</dcterms:created>
  <dcterms:modified xsi:type="dcterms:W3CDTF">2023-09-19T19:27:00Z</dcterms:modified>
</cp:coreProperties>
</file>